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58986" w14:textId="77777777" w:rsidR="00CD0FC2" w:rsidRDefault="00CD0FC2" w:rsidP="00007460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109399244"/>
    </w:p>
    <w:p w14:paraId="1F5F7E4B" w14:textId="5520F8FE" w:rsidR="002F18E8" w:rsidRPr="00CD0FC2" w:rsidRDefault="002F18E8" w:rsidP="00CD0FC2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D0FC2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D3D1F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bookmarkStart w:id="1" w:name="_GoBack"/>
      <w:bookmarkEnd w:id="1"/>
      <w:r w:rsidR="00CD0F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</w:t>
      </w:r>
      <w:r w:rsidRPr="00CD0F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ean score and frequency of PETS domain items: Diet, exercise and physical therapy, and difficulty with health services</w:t>
      </w:r>
      <w:bookmarkEnd w:id="0"/>
    </w:p>
    <w:tbl>
      <w:tblPr>
        <w:tblW w:w="10494" w:type="dxa"/>
        <w:tblLayout w:type="fixed"/>
        <w:tblLook w:val="04A0" w:firstRow="1" w:lastRow="0" w:firstColumn="1" w:lastColumn="0" w:noHBand="0" w:noVBand="1"/>
      </w:tblPr>
      <w:tblGrid>
        <w:gridCol w:w="6096"/>
        <w:gridCol w:w="1654"/>
        <w:gridCol w:w="1372"/>
        <w:gridCol w:w="1344"/>
        <w:gridCol w:w="28"/>
      </w:tblGrid>
      <w:tr w:rsidR="002F18E8" w:rsidRPr="00CD0FC2" w14:paraId="41CE591D" w14:textId="77777777" w:rsidTr="00CD0FC2">
        <w:trPr>
          <w:gridAfter w:val="1"/>
          <w:wAfter w:w="28" w:type="dxa"/>
          <w:trHeight w:val="465"/>
        </w:trPr>
        <w:tc>
          <w:tcPr>
            <w:tcW w:w="6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AD8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8C1C5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agreeing or strongly agreeing with statement (N)</w:t>
            </w:r>
          </w:p>
        </w:tc>
      </w:tr>
      <w:tr w:rsidR="002F18E8" w:rsidRPr="00CD0FC2" w14:paraId="2F6C685B" w14:textId="77777777" w:rsidTr="00CD0FC2">
        <w:trPr>
          <w:trHeight w:val="465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D905E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83007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ample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75A21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usia</w:t>
            </w:r>
          </w:p>
        </w:tc>
        <w:tc>
          <w:tcPr>
            <w:tcW w:w="13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978CF" w14:textId="77777777" w:rsidR="002F18E8" w:rsidRPr="00CD0FC2" w:rsidRDefault="002F18E8" w:rsidP="00757E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rans </w:t>
            </w:r>
            <w:proofErr w:type="spellStart"/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zoia</w:t>
            </w:r>
            <w:proofErr w:type="spellEnd"/>
          </w:p>
        </w:tc>
      </w:tr>
      <w:tr w:rsidR="002F18E8" w:rsidRPr="00CD0FC2" w14:paraId="5EF8B17D" w14:textId="77777777" w:rsidTr="00CD0FC2">
        <w:trPr>
          <w:trHeight w:val="29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25A6" w14:textId="77777777" w:rsidR="002F18E8" w:rsidRPr="00CD0FC2" w:rsidRDefault="002F18E8" w:rsidP="00CD0FC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iet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27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328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722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47F69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18E8" w:rsidRPr="00CD0FC2" w14:paraId="60CE23BB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A28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ving to give up too many food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9AA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8% (1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43E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9% (10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9788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0% (88)</w:t>
            </w:r>
          </w:p>
        </w:tc>
      </w:tr>
      <w:tr w:rsidR="002F18E8" w:rsidRPr="00CD0FC2" w14:paraId="5A35DC7D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947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ifficulty finding healthy foods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BA8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.5% (1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754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8.6% (94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F3F8E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.3% (70)</w:t>
            </w:r>
          </w:p>
        </w:tc>
      </w:tr>
      <w:tr w:rsidR="002F18E8" w:rsidRPr="00CD0FC2" w14:paraId="7ECACCC7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033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Hard to follow provider recommendations for healthy eating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07BB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6.8% (1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DA8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8% (71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5F03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.3% (70)</w:t>
            </w:r>
          </w:p>
        </w:tc>
      </w:tr>
      <w:tr w:rsidR="002F18E8" w:rsidRPr="00CD0FC2" w14:paraId="10CE4246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491" w14:textId="77777777" w:rsidR="002F18E8" w:rsidRPr="00CD0FC2" w:rsidRDefault="002F18E8" w:rsidP="00CD0FC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ercise and physical therap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555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12BC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D7C81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18E8" w:rsidRPr="00CD0FC2" w14:paraId="0A14E333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000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fficulty finding time to exercise/do physical therapy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27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4F29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2% (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598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% (40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9FEC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 (36)</w:t>
            </w:r>
          </w:p>
        </w:tc>
      </w:tr>
      <w:tr w:rsidR="002F18E8" w:rsidRPr="00CD0FC2" w14:paraId="008C8D7C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D36C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ifficulty following provider recommendations for exercise/physical therapy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(n=27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D1C9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2% (9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C45D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% (47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1467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% (44)</w:t>
            </w:r>
          </w:p>
        </w:tc>
      </w:tr>
      <w:tr w:rsidR="002F18E8" w:rsidRPr="00CD0FC2" w14:paraId="547E858B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E43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ifficulty getting motivated to do exercise/physical therapy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(n=27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D5F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6% (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A00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% (47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F1D7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.1% (45)</w:t>
            </w:r>
          </w:p>
        </w:tc>
      </w:tr>
      <w:tr w:rsidR="002F18E8" w:rsidRPr="00CD0FC2" w14:paraId="2E6319A2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076E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hysical pain &amp; discomfort limits ability to exercise/do physical therapy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(n=27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C9F2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.8% (15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3196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1% (8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3E41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8.8% (68)</w:t>
            </w:r>
          </w:p>
        </w:tc>
      </w:tr>
      <w:tr w:rsidR="002F18E8" w:rsidRPr="00CD0FC2" w14:paraId="2538152B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369" w14:textId="77777777" w:rsidR="002F18E8" w:rsidRPr="00CD0FC2" w:rsidRDefault="002F18E8" w:rsidP="00CD0FC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ifficulty with health care services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3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887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486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E1E95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18E8" w:rsidRPr="00CD0FC2" w14:paraId="002B29FF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0B2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fferent providers not communicating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a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0D9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 (4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62C4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 (31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B9F1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 (11)</w:t>
            </w:r>
          </w:p>
        </w:tc>
      </w:tr>
      <w:tr w:rsidR="002F18E8" w:rsidRPr="00CD0FC2" w14:paraId="565BA914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E24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eing too many different specialists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b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FEE4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% (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416E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% (52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C0BC0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% (16)</w:t>
            </w:r>
          </w:p>
        </w:tc>
      </w:tr>
      <w:tr w:rsidR="002F18E8" w:rsidRPr="00CD0FC2" w14:paraId="58D41911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680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illing out forms relating to health care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c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4FF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% (6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92D4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% (28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A0D6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1.1% (32)</w:t>
            </w:r>
          </w:p>
        </w:tc>
      </w:tr>
      <w:tr w:rsidR="002F18E8" w:rsidRPr="00CD0FC2" w14:paraId="6E59251A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D85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tting appointments at convenient times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d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1A2F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% (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4203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2.0% (18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24C3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% (23)</w:t>
            </w:r>
          </w:p>
        </w:tc>
      </w:tr>
      <w:tr w:rsidR="002F18E8" w:rsidRPr="00CD0FC2" w14:paraId="77BFD49C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599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tting specialist appointments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e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B1DE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 (4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38AF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 (21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83C3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% (21)</w:t>
            </w:r>
          </w:p>
        </w:tc>
      </w:tr>
      <w:tr w:rsidR="002F18E8" w:rsidRPr="00CD0FC2" w14:paraId="0CDBE4B0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FC8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ong wait at medical appointments </w:t>
            </w:r>
            <w:r w:rsidRPr="00CD0F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(f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FEB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9.6% (89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7E00E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% (5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21B5014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6% (34)</w:t>
            </w:r>
          </w:p>
        </w:tc>
      </w:tr>
      <w:tr w:rsidR="002F18E8" w:rsidRPr="00CD0FC2" w14:paraId="3C77FF4D" w14:textId="77777777" w:rsidTr="00CD0FC2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EA1C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 wait at pharmacy for medicine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1A86" w14:textId="77777777" w:rsidR="002F18E8" w:rsidRPr="00CD0FC2" w:rsidRDefault="002F18E8" w:rsidP="00CD0FC2">
            <w:pPr>
              <w:spacing w:after="0" w:line="36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% (6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06551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% (45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B97B6" w14:textId="77777777" w:rsidR="002F18E8" w:rsidRPr="00CD0FC2" w:rsidRDefault="002F18E8" w:rsidP="00CD0FC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% (22)</w:t>
            </w:r>
          </w:p>
        </w:tc>
      </w:tr>
    </w:tbl>
    <w:p w14:paraId="628A132C" w14:textId="77777777" w:rsidR="002F18E8" w:rsidRPr="00CD0FC2" w:rsidRDefault="002F18E8" w:rsidP="00CD0FC2">
      <w:pPr>
        <w:spacing w:before="40" w:line="240" w:lineRule="auto"/>
        <w:rPr>
          <w:rFonts w:ascii="Times New Roman" w:hAnsi="Times New Roman" w:cs="Times New Roman"/>
          <w:b/>
          <w:bCs/>
        </w:rPr>
      </w:pPr>
      <w:r w:rsidRPr="00CD0FC2">
        <w:rPr>
          <w:rFonts w:ascii="Times New Roman" w:hAnsi="Times New Roman" w:cs="Times New Roman"/>
          <w:vertAlign w:val="superscript"/>
        </w:rPr>
        <w:t>(a)</w:t>
      </w:r>
      <w:r w:rsidRPr="00CD0FC2">
        <w:rPr>
          <w:rFonts w:ascii="Times New Roman" w:hAnsi="Times New Roman" w:cs="Times New Roman"/>
          <w:b/>
          <w:bCs/>
        </w:rPr>
        <w:t xml:space="preserve"> </w:t>
      </w:r>
      <w:r w:rsidRPr="00CD0FC2">
        <w:rPr>
          <w:rFonts w:ascii="Times New Roman" w:hAnsi="Times New Roman" w:cs="Times New Roman"/>
        </w:rPr>
        <w:t xml:space="preserve">% responding ‘does not apply to me’: 37.5% (n=113) (Busia: 59%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 xml:space="preserve">: 17%); </w:t>
      </w:r>
      <w:r w:rsidRPr="00CD0FC2">
        <w:rPr>
          <w:rFonts w:ascii="Times New Roman" w:hAnsi="Times New Roman" w:cs="Times New Roman"/>
          <w:vertAlign w:val="superscript"/>
        </w:rPr>
        <w:t>(b)</w:t>
      </w:r>
      <w:r w:rsidRPr="00CD0FC2">
        <w:rPr>
          <w:rFonts w:ascii="Times New Roman" w:hAnsi="Times New Roman" w:cs="Times New Roman"/>
        </w:rPr>
        <w:t xml:space="preserve"> 34.9% (105) (Busia: 52%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 xml:space="preserve">: 18%); </w:t>
      </w:r>
      <w:r w:rsidRPr="00CD0FC2">
        <w:rPr>
          <w:rFonts w:ascii="Times New Roman" w:hAnsi="Times New Roman" w:cs="Times New Roman"/>
          <w:vertAlign w:val="superscript"/>
        </w:rPr>
        <w:t>(c)</w:t>
      </w:r>
      <w:r w:rsidRPr="00CD0FC2">
        <w:rPr>
          <w:rFonts w:ascii="Times New Roman" w:hAnsi="Times New Roman" w:cs="Times New Roman"/>
        </w:rPr>
        <w:t xml:space="preserve"> 25.5% (n=76) (Busia: 31%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 xml:space="preserve">: 19%); </w:t>
      </w:r>
      <w:r w:rsidRPr="00CD0FC2">
        <w:rPr>
          <w:rFonts w:ascii="Times New Roman" w:hAnsi="Times New Roman" w:cs="Times New Roman"/>
          <w:vertAlign w:val="superscript"/>
        </w:rPr>
        <w:t xml:space="preserve">(d) </w:t>
      </w:r>
      <w:r w:rsidRPr="00CD0FC2">
        <w:rPr>
          <w:rFonts w:ascii="Times New Roman" w:hAnsi="Times New Roman" w:cs="Times New Roman"/>
        </w:rPr>
        <w:t xml:space="preserve">15.3% (n=46) (Busia: 13%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 xml:space="preserve">: 17%); </w:t>
      </w:r>
      <w:r w:rsidRPr="00CD0FC2">
        <w:rPr>
          <w:rFonts w:ascii="Times New Roman" w:hAnsi="Times New Roman" w:cs="Times New Roman"/>
          <w:vertAlign w:val="superscript"/>
        </w:rPr>
        <w:t>(e)</w:t>
      </w:r>
      <w:r w:rsidRPr="00CD0FC2">
        <w:rPr>
          <w:rFonts w:ascii="Times New Roman" w:hAnsi="Times New Roman" w:cs="Times New Roman"/>
        </w:rPr>
        <w:t xml:space="preserve"> 26.9% (n=81) (Busia: 37%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 xml:space="preserve">: 17%); </w:t>
      </w:r>
      <w:r w:rsidRPr="00CD0FC2">
        <w:rPr>
          <w:rFonts w:ascii="Times New Roman" w:hAnsi="Times New Roman" w:cs="Times New Roman"/>
          <w:vertAlign w:val="superscript"/>
        </w:rPr>
        <w:t xml:space="preserve">(f) </w:t>
      </w:r>
      <w:r w:rsidRPr="00CD0FC2">
        <w:rPr>
          <w:rFonts w:ascii="Times New Roman" w:hAnsi="Times New Roman" w:cs="Times New Roman"/>
        </w:rPr>
        <w:t xml:space="preserve">6.6% (n=20) (Busia: 5; Trans </w:t>
      </w:r>
      <w:proofErr w:type="spellStart"/>
      <w:r w:rsidRPr="00CD0FC2">
        <w:rPr>
          <w:rFonts w:ascii="Times New Roman" w:hAnsi="Times New Roman" w:cs="Times New Roman"/>
        </w:rPr>
        <w:t>Nzoia</w:t>
      </w:r>
      <w:proofErr w:type="spellEnd"/>
      <w:r w:rsidRPr="00CD0FC2">
        <w:rPr>
          <w:rFonts w:ascii="Times New Roman" w:hAnsi="Times New Roman" w:cs="Times New Roman"/>
        </w:rPr>
        <w:t>: 9%)</w:t>
      </w:r>
    </w:p>
    <w:p w14:paraId="68321667" w14:textId="5E45A7B7" w:rsidR="002F18E8" w:rsidRDefault="002F18E8" w:rsidP="00530E2F"/>
    <w:p w14:paraId="1CD012F4" w14:textId="77777777" w:rsidR="002F18E8" w:rsidRDefault="002F18E8"/>
    <w:sectPr w:rsidR="002F18E8" w:rsidSect="00530E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2EE88" w14:textId="77777777" w:rsidR="00C3298C" w:rsidRDefault="00C3298C" w:rsidP="002F18E8">
      <w:pPr>
        <w:spacing w:after="0" w:line="240" w:lineRule="auto"/>
      </w:pPr>
      <w:r>
        <w:separator/>
      </w:r>
    </w:p>
  </w:endnote>
  <w:endnote w:type="continuationSeparator" w:id="0">
    <w:p w14:paraId="1B2C6FB2" w14:textId="77777777" w:rsidR="00C3298C" w:rsidRDefault="00C3298C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C002F" w14:textId="77777777" w:rsidR="000A690F" w:rsidRDefault="000A69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CAD5E" w14:textId="77777777" w:rsidR="000A690F" w:rsidRDefault="000A69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DD8AE7" w14:textId="77777777" w:rsidR="000A690F" w:rsidRDefault="000A69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6649B" w14:textId="77777777" w:rsidR="00C3298C" w:rsidRDefault="00C3298C" w:rsidP="002F18E8">
      <w:pPr>
        <w:spacing w:after="0" w:line="240" w:lineRule="auto"/>
      </w:pPr>
      <w:r>
        <w:separator/>
      </w:r>
    </w:p>
  </w:footnote>
  <w:footnote w:type="continuationSeparator" w:id="0">
    <w:p w14:paraId="4578369D" w14:textId="77777777" w:rsidR="00C3298C" w:rsidRDefault="00C3298C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1754DA" w14:textId="77777777" w:rsidR="000A690F" w:rsidRDefault="000A69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1071F1FD" w:rsidR="002F18E8" w:rsidRPr="00AC1E43" w:rsidRDefault="000A690F" w:rsidP="000A690F">
    <w:pPr>
      <w:pStyle w:val="Header"/>
      <w:pBdr>
        <w:bottom w:val="single" w:sz="4" w:space="1" w:color="auto"/>
      </w:pBdr>
    </w:pPr>
    <w:proofErr w:type="spellStart"/>
    <w:r>
      <w:t>Koros</w:t>
    </w:r>
    <w:proofErr w:type="spellEnd"/>
    <w:r>
      <w:t xml:space="preserve"> et al. </w:t>
    </w:r>
    <w:r w:rsidRPr="009E77EC">
      <w:t>Understanding the treatment burden of people with chronic conditions in Kenya: a cross-sectional analysis using the Patient Experience with Treatment and Self-Management (PETS) questionnai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8812C6" w14:textId="77777777" w:rsidR="000A690F" w:rsidRDefault="000A69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A690F"/>
    <w:rsid w:val="001A4ADE"/>
    <w:rsid w:val="002A230E"/>
    <w:rsid w:val="002F18E8"/>
    <w:rsid w:val="003D3D1F"/>
    <w:rsid w:val="004E1D24"/>
    <w:rsid w:val="00530E2F"/>
    <w:rsid w:val="00560031"/>
    <w:rsid w:val="006A6830"/>
    <w:rsid w:val="00775AC0"/>
    <w:rsid w:val="00954957"/>
    <w:rsid w:val="009E77EC"/>
    <w:rsid w:val="00A50E2F"/>
    <w:rsid w:val="00A83C76"/>
    <w:rsid w:val="00AC1E43"/>
    <w:rsid w:val="00AC5975"/>
    <w:rsid w:val="00C3298C"/>
    <w:rsid w:val="00CD0FC2"/>
    <w:rsid w:val="00D6772B"/>
    <w:rsid w:val="00E94BCE"/>
    <w:rsid w:val="00EB0CF9"/>
    <w:rsid w:val="00F378C3"/>
    <w:rsid w:val="00FB5C50"/>
    <w:rsid w:val="00FD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1D727-5101-47B9-A37D-4D7359A9E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8</cp:revision>
  <dcterms:created xsi:type="dcterms:W3CDTF">2022-08-09T12:53:00Z</dcterms:created>
  <dcterms:modified xsi:type="dcterms:W3CDTF">2022-12-21T16:39:00Z</dcterms:modified>
</cp:coreProperties>
</file>